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A64CB" w14:textId="08E28F0F" w:rsidR="0069305A" w:rsidRPr="009A7E3B" w:rsidRDefault="006228B7" w:rsidP="0069305A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FC3EA1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Pr="00FC3EA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upplementary Table</w:t>
      </w:r>
      <w:bookmarkStart w:id="1" w:name="_Hlk79761158"/>
      <w:bookmarkEnd w:id="0"/>
      <w:r w:rsidR="00FC3EA1" w:rsidRPr="00FC3EA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6 </w:t>
      </w:r>
      <w:r w:rsidR="00FC3EA1" w:rsidRPr="00FC3EA1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-</w:t>
      </w:r>
      <w:r w:rsidR="00FC3EA1" w:rsidRPr="00FC3EA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C114A9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The summary of </w:t>
      </w:r>
      <w:r w:rsidR="00C114A9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sequence </w:t>
      </w:r>
      <w:r w:rsidR="00C114A9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assembl</w:t>
      </w:r>
      <w:r w:rsidR="00C114A9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y of</w:t>
      </w:r>
      <w:r w:rsidR="00C114A9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MSMs by</w:t>
      </w:r>
      <w:r w:rsidR="0069305A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SMARTdenovo.</w:t>
      </w:r>
    </w:p>
    <w:tbl>
      <w:tblPr>
        <w:tblW w:w="13454" w:type="dxa"/>
        <w:jc w:val="center"/>
        <w:tblLook w:val="04A0" w:firstRow="1" w:lastRow="0" w:firstColumn="1" w:lastColumn="0" w:noHBand="0" w:noVBand="1"/>
      </w:tblPr>
      <w:tblGrid>
        <w:gridCol w:w="2701"/>
        <w:gridCol w:w="1843"/>
        <w:gridCol w:w="1572"/>
        <w:gridCol w:w="1662"/>
        <w:gridCol w:w="1894"/>
        <w:gridCol w:w="2098"/>
        <w:gridCol w:w="1684"/>
      </w:tblGrid>
      <w:tr w:rsidR="009A7E3B" w:rsidRPr="009A7E3B" w14:paraId="67DA352F" w14:textId="77777777" w:rsidTr="004A163B">
        <w:trPr>
          <w:trHeight w:val="302"/>
          <w:jc w:val="center"/>
        </w:trPr>
        <w:tc>
          <w:tcPr>
            <w:tcW w:w="270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bookmarkEnd w:id="1"/>
          <w:p w14:paraId="53399E3B" w14:textId="77777777" w:rsidR="0069305A" w:rsidRPr="009A7E3B" w:rsidRDefault="0069305A" w:rsidP="004A163B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415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4781925" w14:textId="61B19B19" w:rsidR="0069305A" w:rsidRPr="009A7E3B" w:rsidRDefault="0069305A" w:rsidP="00C114A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 of MSM 1</w:t>
            </w:r>
          </w:p>
        </w:tc>
        <w:tc>
          <w:tcPr>
            <w:tcW w:w="3556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6986DE" w14:textId="7DDCA4D2" w:rsidR="0069305A" w:rsidRPr="009A7E3B" w:rsidRDefault="0069305A" w:rsidP="00C1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 of MSM 2</w:t>
            </w:r>
          </w:p>
        </w:tc>
        <w:tc>
          <w:tcPr>
            <w:tcW w:w="378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67D81A" w14:textId="37C94A3A" w:rsidR="0069305A" w:rsidRPr="009A7E3B" w:rsidRDefault="0069305A" w:rsidP="00C1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 of MSM 3</w:t>
            </w:r>
          </w:p>
        </w:tc>
      </w:tr>
      <w:tr w:rsidR="009A7E3B" w:rsidRPr="009A7E3B" w14:paraId="45770EF0" w14:textId="77777777" w:rsidTr="004A163B">
        <w:trPr>
          <w:trHeight w:val="302"/>
          <w:jc w:val="center"/>
        </w:trPr>
        <w:tc>
          <w:tcPr>
            <w:tcW w:w="27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3740D0" w14:textId="77777777" w:rsidR="0069305A" w:rsidRPr="009A7E3B" w:rsidRDefault="0069305A" w:rsidP="004A163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E4541" w14:textId="7157E471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3925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241F6" w14:textId="668CA383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96E4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99ED" w14:textId="4B1CBA5B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ngth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bp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5BD9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</w:tr>
      <w:tr w:rsidR="009A7E3B" w:rsidRPr="009A7E3B" w14:paraId="450C61DA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4F92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769E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,0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735E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C07C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,68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453D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F99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,3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0C11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</w:tr>
      <w:tr w:rsidR="009A7E3B" w:rsidRPr="009A7E3B" w14:paraId="2DAED36C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2C18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685D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,6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9A5B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DC8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,07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6333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732C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,7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3AA7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</w:tr>
      <w:tr w:rsidR="009A7E3B" w:rsidRPr="009A7E3B" w14:paraId="72896A1C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1A15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6540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,07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3565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3CC0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,65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6F78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26E0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,29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3CBA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</w:tr>
      <w:tr w:rsidR="009A7E3B" w:rsidRPr="009A7E3B" w14:paraId="4765318F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8B23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93C7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,5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0CD2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7F8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,34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82B8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601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,6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6075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</w:tr>
      <w:tr w:rsidR="009A7E3B" w:rsidRPr="009A7E3B" w14:paraId="7284B798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B0C5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489A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,6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243D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10CA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,03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E7CE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B03BB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,6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B1E4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9A7E3B" w:rsidRPr="009A7E3B" w14:paraId="364D9DCD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4387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AC4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,65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B2BF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108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,52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0B93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DAF2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,06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F611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9A7E3B" w:rsidRPr="009A7E3B" w14:paraId="4AA89E32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BA11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F73C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,4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9684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1E3C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,21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C126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B9DDC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,2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3FEF3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9A7E3B" w:rsidRPr="009A7E3B" w14:paraId="1ACE56E5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CFE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9FF20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,8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548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09A1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,45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E5B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00EB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,2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8AF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9A7E3B" w:rsidRPr="009A7E3B" w14:paraId="19F5E046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8453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4276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,0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8346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FC7D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,02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23AE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B7C4D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,0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C668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9A7E3B" w:rsidRPr="009A7E3B" w14:paraId="59DE39A8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99CB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ongest conti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118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,0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F5C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3D03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,15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C04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530E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,0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1978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7E3B" w:rsidRPr="009A7E3B" w14:paraId="29C6A9E7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56BD5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otal_siz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A91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8,34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2F7C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8630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5,44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B3C2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E09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1,19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6A944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9A7E3B" w:rsidRPr="009A7E3B" w14:paraId="12D65EDB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70DB69" w14:textId="195B0BC3" w:rsidR="0069305A" w:rsidRPr="009A7E3B" w:rsidRDefault="0069305A" w:rsidP="00C1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ssembl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s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9E127B" w14:textId="77777777" w:rsidR="0069305A" w:rsidRPr="009A7E3B" w:rsidRDefault="0069305A" w:rsidP="004A163B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572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A929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662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177BE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89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B7296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1 </w:t>
            </w:r>
          </w:p>
        </w:tc>
        <w:tc>
          <w:tcPr>
            <w:tcW w:w="2098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A7D80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100 bp</w:t>
            </w:r>
          </w:p>
        </w:tc>
        <w:tc>
          <w:tcPr>
            <w:tcW w:w="1683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178858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</w:tr>
      <w:tr w:rsidR="009A7E3B" w:rsidRPr="009A7E3B" w14:paraId="4F040C54" w14:textId="77777777" w:rsidTr="004A163B">
        <w:trPr>
          <w:trHeight w:val="296"/>
          <w:jc w:val="center"/>
        </w:trPr>
        <w:tc>
          <w:tcPr>
            <w:tcW w:w="2701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01A497" w14:textId="22A1F5EA" w:rsidR="0069305A" w:rsidRPr="009A7E3B" w:rsidRDefault="0069305A" w:rsidP="00C1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ssembl</w:t>
            </w:r>
            <w:r w:rsidR="00C114A9"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d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tigs</w:t>
            </w:r>
          </w:p>
        </w:tc>
        <w:tc>
          <w:tcPr>
            <w:tcW w:w="184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14:paraId="6B141510" w14:textId="77777777" w:rsidR="0069305A" w:rsidRPr="009A7E3B" w:rsidRDefault="0069305A" w:rsidP="004A163B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8E95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CA96A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C1642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71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E8EB825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= 2 kb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3B38E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9305A" w:rsidRPr="009A7E3B" w14:paraId="6B1AFB51" w14:textId="77777777" w:rsidTr="004A163B">
        <w:trPr>
          <w:trHeight w:val="302"/>
          <w:jc w:val="center"/>
        </w:trPr>
        <w:tc>
          <w:tcPr>
            <w:tcW w:w="2701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9D4BF" w14:textId="20C0D0FB" w:rsidR="0069305A" w:rsidRPr="009A7E3B" w:rsidRDefault="00C114A9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</w:t>
            </w: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69305A"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ate (%)</w:t>
            </w:r>
          </w:p>
        </w:tc>
        <w:tc>
          <w:tcPr>
            <w:tcW w:w="341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3823F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1</w:t>
            </w:r>
          </w:p>
        </w:tc>
        <w:tc>
          <w:tcPr>
            <w:tcW w:w="355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8314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3</w:t>
            </w:r>
          </w:p>
        </w:tc>
        <w:tc>
          <w:tcPr>
            <w:tcW w:w="3782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6817" w14:textId="77777777" w:rsidR="0069305A" w:rsidRPr="009A7E3B" w:rsidRDefault="0069305A" w:rsidP="004A163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7E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9A7E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3</w:t>
            </w:r>
          </w:p>
        </w:tc>
      </w:tr>
    </w:tbl>
    <w:p w14:paraId="05283EC7" w14:textId="77777777" w:rsidR="0069305A" w:rsidRPr="009A7E3B" w:rsidRDefault="0069305A" w:rsidP="0069305A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sectPr w:rsidR="0069305A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59B6B" w14:textId="77777777" w:rsidR="00784D9D" w:rsidRDefault="00784D9D" w:rsidP="00073C3F">
      <w:r>
        <w:separator/>
      </w:r>
    </w:p>
  </w:endnote>
  <w:endnote w:type="continuationSeparator" w:id="0">
    <w:p w14:paraId="4435F96D" w14:textId="77777777" w:rsidR="00784D9D" w:rsidRDefault="00784D9D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1F9D5" w14:textId="77777777" w:rsidR="00784D9D" w:rsidRDefault="00784D9D" w:rsidP="00073C3F">
      <w:r>
        <w:separator/>
      </w:r>
    </w:p>
  </w:footnote>
  <w:footnote w:type="continuationSeparator" w:id="0">
    <w:p w14:paraId="02141E86" w14:textId="77777777" w:rsidR="00784D9D" w:rsidRDefault="00784D9D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84D9D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C3EA1"/>
    <w:rsid w:val="00FD235F"/>
    <w:rsid w:val="00FD3CD8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5</cp:revision>
  <cp:lastPrinted>2021-02-02T09:16:00Z</cp:lastPrinted>
  <dcterms:created xsi:type="dcterms:W3CDTF">2021-08-13T07:39:00Z</dcterms:created>
  <dcterms:modified xsi:type="dcterms:W3CDTF">2021-08-13T09:21:00Z</dcterms:modified>
</cp:coreProperties>
</file>